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167A7" w14:textId="64DC6424" w:rsidR="00314A00" w:rsidRPr="00375ABD" w:rsidRDefault="00314A00" w:rsidP="00314A00">
      <w:pPr>
        <w:pStyle w:val="Lgende"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</w:pPr>
      <w:r w:rsidRPr="00375ABD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Supplementary Figure </w:t>
      </w:r>
      <w:r w:rsidR="00106667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1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</w:t>
      </w:r>
      <w:r w:rsidRPr="00375ABD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Cross-validation (CV) error for an ADMIXTURE clustering analysis according to the number of considered clusters (K) in A) all studied rivers (K=1-12), B) only </w:t>
      </w:r>
      <w:proofErr w:type="spellStart"/>
      <w:r w:rsidRPr="00375ABD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Mélèzes</w:t>
      </w:r>
      <w:proofErr w:type="spellEnd"/>
      <w:r w:rsidRPr="00375ABD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, Du </w:t>
      </w:r>
      <w:proofErr w:type="spellStart"/>
      <w:r w:rsidRPr="00375ABD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Gué</w:t>
      </w:r>
      <w:proofErr w:type="spellEnd"/>
      <w:r w:rsidRPr="00375ABD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and Delay rivers (K=1-5), and C) only in Feuilles and George rivers (K=1-5).</w:t>
      </w:r>
    </w:p>
    <w:p w14:paraId="09923FF9" w14:textId="75FA9982" w:rsidR="00314A00" w:rsidRPr="00D96284" w:rsidRDefault="00314A00" w:rsidP="00314A00">
      <w:pPr>
        <w:pStyle w:val="Lgende"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</w:pP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Supplementary Figure </w:t>
      </w:r>
      <w:r w:rsidR="00106667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</w:t>
      </w: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Genetic structure within the </w:t>
      </w:r>
      <w:proofErr w:type="spellStart"/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Ba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leine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R. (BAL), associated with </w:t>
      </w: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sampling sites and represented by A) a PCA showing PC scores for each individual (n=39) along the first two axes (4.73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3% and 3.339</w:t>
      </w: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% of total variance explained, respectively)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, and</w:t>
      </w: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C</w:t>
      </w: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) a </w:t>
      </w:r>
      <w:proofErr w:type="spellStart"/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barplot</w:t>
      </w:r>
      <w:proofErr w:type="spellEnd"/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of admixture coefficients from the Bayesian cluster analysis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from</w:t>
      </w: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ADMIXTURE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.</w:t>
      </w: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B</w:t>
      </w: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) A map depicting the sampling sites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location</w:t>
      </w:r>
      <w:r w:rsidRPr="00D96284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along the river.</w:t>
      </w:r>
    </w:p>
    <w:p w14:paraId="4AACDFD0" w14:textId="29E007AA" w:rsidR="00314A00" w:rsidRPr="00F37BCB" w:rsidRDefault="00314A00" w:rsidP="00314A00">
      <w:pPr>
        <w:pStyle w:val="Lgende"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</w:pPr>
      <w:r w:rsidRPr="00F37BCB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Supplementary Figure </w:t>
      </w:r>
      <w:r w:rsidR="00106667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3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</w:t>
      </w:r>
      <w:r w:rsidRPr="00F37BCB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Results of principal component analysis showing PC scores for each individual along the first two principal axes (0.942% and 0.679% of the total variance explained, respectively) using estuarine and marine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life-history strategies</w:t>
      </w:r>
      <w:r w:rsidRPr="00F37BCB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from </w:t>
      </w:r>
      <w:proofErr w:type="spellStart"/>
      <w:r w:rsidRPr="00F37BCB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Mélèzes</w:t>
      </w:r>
      <w:proofErr w:type="spellEnd"/>
      <w:r w:rsidRPr="00F37BCB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, Du </w:t>
      </w:r>
      <w:proofErr w:type="spellStart"/>
      <w:r w:rsidRPr="00F37BCB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Gué</w:t>
      </w:r>
      <w:proofErr w:type="spellEnd"/>
      <w:r w:rsidRPr="00F37BCB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and Delay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rivers</w:t>
      </w:r>
      <w:r w:rsidRPr="00F37BCB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, which are represented by colors and shape, respectively.</w:t>
      </w:r>
    </w:p>
    <w:p w14:paraId="294405EA" w14:textId="7136D5C7" w:rsidR="00314A00" w:rsidRDefault="00314A00" w:rsidP="00314A00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  <w:bookmarkStart w:id="0" w:name="_GoBack"/>
      <w:bookmarkEnd w:id="0"/>
    </w:p>
    <w:p w14:paraId="31A3B302" w14:textId="77777777" w:rsidR="00314A00" w:rsidRDefault="00314A00" w:rsidP="00314A00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eastAsia="fr-FR"/>
        </w:rPr>
        <w:lastRenderedPageBreak/>
        <w:drawing>
          <wp:inline distT="0" distB="0" distL="0" distR="0" wp14:anchorId="0E3DAFA7" wp14:editId="6F8856A8">
            <wp:extent cx="5731510" cy="3980180"/>
            <wp:effectExtent l="0" t="0" r="2540" b="127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701714C3" w14:textId="77777777" w:rsidR="00314A00" w:rsidRDefault="00314A00" w:rsidP="00314A00">
      <w:pPr>
        <w:keepNext/>
        <w:spacing w:after="0" w:line="480" w:lineRule="auto"/>
      </w:pPr>
      <w:r w:rsidRPr="00893401">
        <w:rPr>
          <w:noProof/>
          <w:lang w:eastAsia="fr-FR"/>
        </w:rPr>
        <w:lastRenderedPageBreak/>
        <w:drawing>
          <wp:inline distT="0" distB="0" distL="0" distR="0" wp14:anchorId="5C7165B0" wp14:editId="0556F81E">
            <wp:extent cx="5731510" cy="5614553"/>
            <wp:effectExtent l="0" t="0" r="2540" b="571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14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47028" w14:textId="77777777" w:rsidR="00314A00" w:rsidRPr="00654E87" w:rsidRDefault="00314A00" w:rsidP="00314A00">
      <w:pPr>
        <w:rPr>
          <w:lang w:val="en-CA"/>
        </w:rPr>
      </w:pPr>
      <w:r w:rsidRPr="00654E87">
        <w:rPr>
          <w:lang w:val="en-CA"/>
        </w:rPr>
        <w:br w:type="page"/>
      </w:r>
    </w:p>
    <w:p w14:paraId="33CF76FD" w14:textId="77777777" w:rsidR="00314A00" w:rsidRDefault="00184554" w:rsidP="00314A00">
      <w:pPr>
        <w:keepNext/>
      </w:pPr>
      <w:r w:rsidRPr="00184554">
        <w:rPr>
          <w:noProof/>
          <w:lang w:eastAsia="fr-FR"/>
        </w:rPr>
        <w:lastRenderedPageBreak/>
        <w:drawing>
          <wp:inline distT="0" distB="0" distL="0" distR="0" wp14:anchorId="74794EF1" wp14:editId="6CD66EA8">
            <wp:extent cx="5731510" cy="4015731"/>
            <wp:effectExtent l="0" t="0" r="254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5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49430" w14:textId="77777777" w:rsidR="00400A05" w:rsidRDefault="00400A05"/>
    <w:sectPr w:rsidR="00400A05" w:rsidSect="00171843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FC9D49" w14:textId="77777777" w:rsidR="00080492" w:rsidRDefault="00080492">
      <w:pPr>
        <w:spacing w:after="0" w:line="240" w:lineRule="auto"/>
      </w:pPr>
      <w:r>
        <w:separator/>
      </w:r>
    </w:p>
  </w:endnote>
  <w:endnote w:type="continuationSeparator" w:id="0">
    <w:p w14:paraId="324E72D6" w14:textId="77777777" w:rsidR="00080492" w:rsidRDefault="00080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6841836"/>
      <w:docPartObj>
        <w:docPartGallery w:val="Page Numbers (Bottom of Page)"/>
        <w:docPartUnique/>
      </w:docPartObj>
    </w:sdtPr>
    <w:sdtEndPr/>
    <w:sdtContent>
      <w:p w14:paraId="4DACB936" w14:textId="77777777" w:rsidR="002906AF" w:rsidRDefault="00314A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7535">
          <w:rPr>
            <w:noProof/>
          </w:rPr>
          <w:t>1</w:t>
        </w:r>
        <w:r>
          <w:fldChar w:fldCharType="end"/>
        </w:r>
      </w:p>
    </w:sdtContent>
  </w:sdt>
  <w:p w14:paraId="764A2C26" w14:textId="77777777" w:rsidR="002906AF" w:rsidRDefault="002906A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FF743" w14:textId="77777777" w:rsidR="00080492" w:rsidRDefault="00080492">
      <w:pPr>
        <w:spacing w:after="0" w:line="240" w:lineRule="auto"/>
      </w:pPr>
      <w:r>
        <w:separator/>
      </w:r>
    </w:p>
  </w:footnote>
  <w:footnote w:type="continuationSeparator" w:id="0">
    <w:p w14:paraId="5DE468B7" w14:textId="77777777" w:rsidR="00080492" w:rsidRDefault="0008049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are Venney">
    <w15:presenceInfo w15:providerId="AD" w15:userId="S::CLVEN7@ulaval.ca::d60e8860-6923-40b6-91ba-41c771f19a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A00"/>
    <w:rsid w:val="00080492"/>
    <w:rsid w:val="00106667"/>
    <w:rsid w:val="00171843"/>
    <w:rsid w:val="00184554"/>
    <w:rsid w:val="002906AF"/>
    <w:rsid w:val="002B0CF5"/>
    <w:rsid w:val="002B59A8"/>
    <w:rsid w:val="002E3534"/>
    <w:rsid w:val="00314A00"/>
    <w:rsid w:val="00400A05"/>
    <w:rsid w:val="00677535"/>
    <w:rsid w:val="006E5B20"/>
    <w:rsid w:val="008E0871"/>
    <w:rsid w:val="00AA1066"/>
    <w:rsid w:val="00B45CA4"/>
    <w:rsid w:val="00D214FD"/>
    <w:rsid w:val="00E04556"/>
    <w:rsid w:val="00E45617"/>
    <w:rsid w:val="00FA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38B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A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14A0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14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4A00"/>
  </w:style>
  <w:style w:type="character" w:styleId="Numrodeligne">
    <w:name w:val="line number"/>
    <w:basedOn w:val="Policepardfaut"/>
    <w:uiPriority w:val="99"/>
    <w:semiHidden/>
    <w:unhideWhenUsed/>
    <w:rsid w:val="00314A00"/>
  </w:style>
  <w:style w:type="paragraph" w:styleId="Textedebulles">
    <w:name w:val="Balloon Text"/>
    <w:basedOn w:val="Normal"/>
    <w:link w:val="TextedebullesCar"/>
    <w:uiPriority w:val="99"/>
    <w:semiHidden/>
    <w:unhideWhenUsed/>
    <w:rsid w:val="00314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4A00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6E5B2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A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14A0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14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4A00"/>
  </w:style>
  <w:style w:type="character" w:styleId="Numrodeligne">
    <w:name w:val="line number"/>
    <w:basedOn w:val="Policepardfaut"/>
    <w:uiPriority w:val="99"/>
    <w:semiHidden/>
    <w:unhideWhenUsed/>
    <w:rsid w:val="00314A00"/>
  </w:style>
  <w:style w:type="paragraph" w:styleId="Textedebulles">
    <w:name w:val="Balloon Text"/>
    <w:basedOn w:val="Normal"/>
    <w:link w:val="TextedebullesCar"/>
    <w:uiPriority w:val="99"/>
    <w:semiHidden/>
    <w:unhideWhenUsed/>
    <w:rsid w:val="00314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4A00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6E5B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FA783-8D55-40B0-85C1-FC7EF8493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2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Carbonneau</dc:creator>
  <cp:lastModifiedBy>alexandre Carbonneau</cp:lastModifiedBy>
  <cp:revision>3</cp:revision>
  <dcterms:created xsi:type="dcterms:W3CDTF">2024-01-16T12:11:00Z</dcterms:created>
  <dcterms:modified xsi:type="dcterms:W3CDTF">2024-01-16T12:11:00Z</dcterms:modified>
</cp:coreProperties>
</file>